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DD45E1" w14:textId="37470E9F" w:rsidR="00C6520D" w:rsidRPr="00C6520D" w:rsidRDefault="00C6520D" w:rsidP="00B63257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Additional file 1</w:t>
      </w:r>
      <w:r w:rsidR="00113F08">
        <w:rPr>
          <w:rFonts w:ascii="Times New Roman" w:hAnsi="Times New Roman" w:cs="Times New Roman"/>
          <w:b/>
          <w:sz w:val="28"/>
          <w:lang w:val="en-US"/>
        </w:rPr>
        <w:t xml:space="preserve"> F</w:t>
      </w:r>
      <w:r w:rsidR="00FA0931">
        <w:rPr>
          <w:rFonts w:ascii="Times New Roman" w:hAnsi="Times New Roman" w:cs="Times New Roman"/>
          <w:b/>
          <w:sz w:val="28"/>
          <w:lang w:val="en-US"/>
        </w:rPr>
        <w:t>igure S1</w:t>
      </w:r>
      <w:r w:rsidR="003C6481">
        <w:rPr>
          <w:rFonts w:ascii="Times New Roman" w:hAnsi="Times New Roman" w:cs="Times New Roman"/>
          <w:b/>
          <w:sz w:val="28"/>
          <w:lang w:val="en-US"/>
        </w:rPr>
        <w:t>: Phenotyping setup f</w:t>
      </w:r>
      <w:bookmarkStart w:id="0" w:name="_GoBack"/>
      <w:bookmarkEnd w:id="0"/>
      <w:r w:rsidR="003C6481">
        <w:rPr>
          <w:rFonts w:ascii="Times New Roman" w:hAnsi="Times New Roman" w:cs="Times New Roman"/>
          <w:b/>
          <w:sz w:val="28"/>
          <w:lang w:val="en-US"/>
        </w:rPr>
        <w:t>or larval size measurements</w:t>
      </w:r>
    </w:p>
    <w:p w14:paraId="309952CE" w14:textId="64FC80B6" w:rsidR="002C6029" w:rsidRDefault="00C6520D" w:rsidP="00C6520D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lang w:val="en-IN" w:eastAsia="en-IN"/>
        </w:rPr>
        <w:drawing>
          <wp:inline distT="0" distB="0" distL="0" distR="0" wp14:anchorId="15A79463" wp14:editId="062B0BF0">
            <wp:extent cx="4029740" cy="3498900"/>
            <wp:effectExtent l="0" t="0" r="8890" b="6350"/>
            <wp:docPr id="14" name="Billed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ureS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0959" cy="3499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963FF" w14:textId="7D8D0954" w:rsidR="00B052B7" w:rsidRPr="00FE1A7B" w:rsidRDefault="00C6520D" w:rsidP="008135DF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1C864A5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Phenotyping setup for larval size measurements. </w:t>
      </w:r>
      <w:r w:rsidRPr="1C864A50">
        <w:rPr>
          <w:rFonts w:ascii="Times New Roman" w:hAnsi="Times New Roman" w:cs="Times New Roman"/>
          <w:sz w:val="20"/>
          <w:szCs w:val="20"/>
          <w:lang w:val="en-US"/>
        </w:rPr>
        <w:t xml:space="preserve">The camera was placed underneath a glass plate with a light source above. Larvae were placed in clear plastic well plates </w:t>
      </w:r>
      <w:r w:rsidR="16B1CCEB" w:rsidRPr="1C864A50">
        <w:rPr>
          <w:rFonts w:ascii="Times New Roman" w:hAnsi="Times New Roman" w:cs="Times New Roman"/>
          <w:sz w:val="20"/>
          <w:szCs w:val="20"/>
          <w:lang w:val="en-US"/>
        </w:rPr>
        <w:t>which were</w:t>
      </w:r>
      <w:r w:rsidRPr="1C864A50">
        <w:rPr>
          <w:rFonts w:ascii="Times New Roman" w:hAnsi="Times New Roman" w:cs="Times New Roman"/>
          <w:sz w:val="20"/>
          <w:szCs w:val="20"/>
          <w:lang w:val="en-US"/>
        </w:rPr>
        <w:t xml:space="preserve"> inserted between the light and glass plate for the recording of larval surface area from below. </w:t>
      </w:r>
    </w:p>
    <w:p w14:paraId="0E9A7565" w14:textId="77777777" w:rsidR="00B63257" w:rsidRDefault="00B63257" w:rsidP="00B63257">
      <w:pPr>
        <w:rPr>
          <w:rFonts w:ascii="Times New Roman" w:hAnsi="Times New Roman" w:cs="Times New Roman"/>
          <w:b/>
          <w:lang w:val="en-US"/>
        </w:rPr>
      </w:pPr>
    </w:p>
    <w:p w14:paraId="7DCCB8D7" w14:textId="30E8D558" w:rsidR="00424CC9" w:rsidRPr="00B052B7" w:rsidRDefault="00424CC9">
      <w:pPr>
        <w:rPr>
          <w:rFonts w:ascii="Times New Roman" w:hAnsi="Times New Roman" w:cs="Times New Roman"/>
          <w:b/>
          <w:lang w:val="en-US"/>
        </w:rPr>
      </w:pPr>
    </w:p>
    <w:sectPr w:rsidR="00424CC9" w:rsidRPr="00B052B7" w:rsidSect="00C33D18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919B00" w14:textId="77777777" w:rsidR="00B052B7" w:rsidRDefault="00B052B7" w:rsidP="00B052B7">
      <w:pPr>
        <w:spacing w:after="0" w:line="240" w:lineRule="auto"/>
      </w:pPr>
      <w:r>
        <w:separator/>
      </w:r>
    </w:p>
  </w:endnote>
  <w:endnote w:type="continuationSeparator" w:id="0">
    <w:p w14:paraId="64743AF3" w14:textId="77777777" w:rsidR="00B052B7" w:rsidRDefault="00B052B7" w:rsidP="00B052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07346283"/>
      <w:docPartObj>
        <w:docPartGallery w:val="Page Numbers (Bottom of Page)"/>
        <w:docPartUnique/>
      </w:docPartObj>
    </w:sdtPr>
    <w:sdtEndPr/>
    <w:sdtContent>
      <w:p w14:paraId="51E41FE3" w14:textId="3D507692" w:rsidR="00B052B7" w:rsidRDefault="00B052B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3D18">
          <w:rPr>
            <w:noProof/>
          </w:rPr>
          <w:t>1</w:t>
        </w:r>
        <w:r>
          <w:fldChar w:fldCharType="end"/>
        </w:r>
      </w:p>
    </w:sdtContent>
  </w:sdt>
  <w:p w14:paraId="046724CD" w14:textId="77777777" w:rsidR="00B052B7" w:rsidRDefault="00B052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DDCD14" w14:textId="77777777" w:rsidR="00B052B7" w:rsidRDefault="00B052B7" w:rsidP="00B052B7">
      <w:pPr>
        <w:spacing w:after="0" w:line="240" w:lineRule="auto"/>
      </w:pPr>
      <w:r>
        <w:separator/>
      </w:r>
    </w:p>
  </w:footnote>
  <w:footnote w:type="continuationSeparator" w:id="0">
    <w:p w14:paraId="164085CC" w14:textId="77777777" w:rsidR="00B052B7" w:rsidRDefault="00B052B7" w:rsidP="00B052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a-DK" w:vendorID="64" w:dllVersion="131078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257"/>
    <w:rsid w:val="00011B26"/>
    <w:rsid w:val="0009796D"/>
    <w:rsid w:val="00113F08"/>
    <w:rsid w:val="00152CE7"/>
    <w:rsid w:val="001B75F6"/>
    <w:rsid w:val="001E412E"/>
    <w:rsid w:val="00225AD6"/>
    <w:rsid w:val="002C6029"/>
    <w:rsid w:val="00307A91"/>
    <w:rsid w:val="00316946"/>
    <w:rsid w:val="003C6481"/>
    <w:rsid w:val="00424CC9"/>
    <w:rsid w:val="004552A9"/>
    <w:rsid w:val="004832AB"/>
    <w:rsid w:val="004E505A"/>
    <w:rsid w:val="006F7903"/>
    <w:rsid w:val="007213CA"/>
    <w:rsid w:val="0074330E"/>
    <w:rsid w:val="008135DF"/>
    <w:rsid w:val="008C3597"/>
    <w:rsid w:val="00A11350"/>
    <w:rsid w:val="00A931B0"/>
    <w:rsid w:val="00AA5722"/>
    <w:rsid w:val="00B052B7"/>
    <w:rsid w:val="00B63257"/>
    <w:rsid w:val="00BE1017"/>
    <w:rsid w:val="00BE632F"/>
    <w:rsid w:val="00C33D18"/>
    <w:rsid w:val="00C55ECE"/>
    <w:rsid w:val="00C6520D"/>
    <w:rsid w:val="00D06D71"/>
    <w:rsid w:val="00E66908"/>
    <w:rsid w:val="00F33EB1"/>
    <w:rsid w:val="00FA0931"/>
    <w:rsid w:val="00FD7F34"/>
    <w:rsid w:val="00FE1A7B"/>
    <w:rsid w:val="16B1CCEB"/>
    <w:rsid w:val="1C864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7B247"/>
  <w15:chartTrackingRefBased/>
  <w15:docId w15:val="{9BF27C46-D5FB-4DE1-B7FA-B8EAA2485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B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632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32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3257"/>
    <w:rPr>
      <w:sz w:val="20"/>
      <w:szCs w:val="20"/>
    </w:rPr>
  </w:style>
  <w:style w:type="table" w:styleId="ListTable2">
    <w:name w:val="List Table 2"/>
    <w:basedOn w:val="TableNormal"/>
    <w:uiPriority w:val="47"/>
    <w:rsid w:val="00B6325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B6325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632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25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2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2B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052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2B7"/>
  </w:style>
  <w:style w:type="paragraph" w:styleId="Footer">
    <w:name w:val="footer"/>
    <w:basedOn w:val="Normal"/>
    <w:link w:val="FooterChar"/>
    <w:uiPriority w:val="99"/>
    <w:unhideWhenUsed/>
    <w:rsid w:val="00B052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2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34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ab9f489-d18a-4616-b07c-8e909ed57db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2F10F290F849244A9E20EF9B1DD45DC" ma:contentTypeVersion="14" ma:contentTypeDescription="Opret et nyt dokument." ma:contentTypeScope="" ma:versionID="b4b55c156fbe1d2a465dbb0aa30c3d85">
  <xsd:schema xmlns:xsd="http://www.w3.org/2001/XMLSchema" xmlns:xs="http://www.w3.org/2001/XMLSchema" xmlns:p="http://schemas.microsoft.com/office/2006/metadata/properties" xmlns:ns3="9ab9f489-d18a-4616-b07c-8e909ed57db3" xmlns:ns4="468cc995-c9a0-4031-b1a6-ebcf4378e461" targetNamespace="http://schemas.microsoft.com/office/2006/metadata/properties" ma:root="true" ma:fieldsID="e465bb1ef5d094fda2da9cbacdd4508b" ns3:_="" ns4:_="">
    <xsd:import namespace="9ab9f489-d18a-4616-b07c-8e909ed57db3"/>
    <xsd:import namespace="468cc995-c9a0-4031-b1a6-ebcf4378e46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9f489-d18a-4616-b07c-8e909ed57d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8cc995-c9a0-4031-b1a6-ebcf4378e46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C62C7AF-C423-46F1-8226-F77548C0B2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2EDD93C-CFED-4083-8160-34F3449ECE5F}">
  <ds:schemaRefs>
    <ds:schemaRef ds:uri="http://purl.org/dc/elements/1.1/"/>
    <ds:schemaRef ds:uri="http://schemas.microsoft.com/office/2006/metadata/properties"/>
    <ds:schemaRef ds:uri="http://purl.org/dc/terms/"/>
    <ds:schemaRef ds:uri="468cc995-c9a0-4031-b1a6-ebcf4378e461"/>
    <ds:schemaRef ds:uri="http://schemas.microsoft.com/office/2006/documentManagement/types"/>
    <ds:schemaRef ds:uri="9ab9f489-d18a-4616-b07c-8e909ed57db3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6E79DBAE-BB92-4F60-B92C-627E6C0F4A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9f489-d18a-4616-b07c-8e909ed57db3"/>
    <ds:schemaRef ds:uri="468cc995-c9a0-4031-b1a6-ebcf4378e4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</Words>
  <Characters>305</Characters>
  <Application>Microsoft Office Word</Application>
  <DocSecurity>0</DocSecurity>
  <Lines>2</Lines>
  <Paragraphs>1</Paragraphs>
  <ScaleCrop>false</ScaleCrop>
  <Company>Aarhus University</Company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krubbeltrang Hansen</dc:creator>
  <cp:keywords/>
  <dc:description/>
  <cp:lastModifiedBy>Rajalakshmi Thangaraj</cp:lastModifiedBy>
  <cp:revision>12</cp:revision>
  <dcterms:created xsi:type="dcterms:W3CDTF">2023-07-11T13:43:00Z</dcterms:created>
  <dcterms:modified xsi:type="dcterms:W3CDTF">2024-03-20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F10F290F849244A9E20EF9B1DD45DC</vt:lpwstr>
  </property>
</Properties>
</file>